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617" w:rsidRDefault="00302617" w:rsidP="00302617">
      <w:pPr>
        <w:pStyle w:val="Heading2"/>
        <w:spacing w:after="0" w:line="480" w:lineRule="auto"/>
      </w:pPr>
      <w:r>
        <w:rPr>
          <w:noProof/>
        </w:rPr>
        <w:t>Supplementary Table 2</w:t>
      </w:r>
      <w:r>
        <w:t>: Factors associated with HIV among all participants (N=548</w:t>
      </w:r>
      <w:r>
        <w:rPr>
          <w:lang w:val="en-GB"/>
        </w:rPr>
        <w:t>6</w:t>
      </w:r>
      <w:r>
        <w:t>)</w:t>
      </w:r>
    </w:p>
    <w:tbl>
      <w:tblPr>
        <w:tblpPr w:leftFromText="180" w:rightFromText="180" w:vertAnchor="text" w:horzAnchor="margin" w:tblpY="167"/>
        <w:tblW w:w="1459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498"/>
        <w:gridCol w:w="3391"/>
        <w:gridCol w:w="1667"/>
        <w:gridCol w:w="1701"/>
        <w:gridCol w:w="2060"/>
        <w:gridCol w:w="790"/>
        <w:gridCol w:w="1780"/>
        <w:gridCol w:w="709"/>
      </w:tblGrid>
      <w:tr w:rsidR="00302617" w:rsidRPr="00C409E5" w:rsidTr="001D3605">
        <w:trPr>
          <w:trHeight w:val="159"/>
          <w:tblHeader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Risk facto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IV negative, n(%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IV positive, n(%)</w:t>
            </w:r>
          </w:p>
        </w:tc>
        <w:tc>
          <w:tcPr>
            <w:tcW w:w="2850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2489" w:type="dxa"/>
            <w:gridSpan w:val="2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ultivariate</w:t>
            </w:r>
          </w:p>
        </w:tc>
      </w:tr>
      <w:tr w:rsidR="00302617" w:rsidRPr="00C409E5" w:rsidTr="001D3605">
        <w:trPr>
          <w:trHeight w:val="387"/>
          <w:tblHeader/>
        </w:trPr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=5345</w:t>
            </w:r>
          </w:p>
        </w:tc>
        <w:tc>
          <w:tcPr>
            <w:tcW w:w="1701" w:type="dxa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=141</w:t>
            </w:r>
          </w:p>
        </w:tc>
        <w:tc>
          <w:tcPr>
            <w:tcW w:w="2060" w:type="dxa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780" w:type="dxa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709" w:type="dxa"/>
            <w:tcBorders>
              <w:top w:val="nil"/>
              <w:bottom w:val="single" w:sz="12" w:space="0" w:color="666666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ale 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95 (46.7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8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 (53.3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0 (50.7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50.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0.58, 1.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4 (0.63, 1.39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-12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-17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75 (51.9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48.1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 (42.6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57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 (0.98, 2.1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3 (0.71, 1.5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Parent died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490 (84.0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55 (16.0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7 (54.6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4 (45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2.72, 6.2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24 (2.08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5.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1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ver married/lived together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ver married/ lived together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93 (99.0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 (1.00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8 (97.9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(2.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6 (0.42, 4.4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rmal/high grade for age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w grade for age/never bee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 school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98 (67.3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47 (32.7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4 (45.4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7 (54.6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57 (1.81, 3.66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22 (1.53, 3.2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Caregiver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arent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t a parent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929 (73.5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16 (26.5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1 (57.5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 (42.6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9 (1.29, 2.77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20 (0.84, 1.7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hare food with HIV+ child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Comfortable 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comfortable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48 (90.9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4 (9.1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6 (96.5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(3.6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0 (0.12, 0.76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8 (0.11, 0.73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ge of HH head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2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[reference group]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8 (2.0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(3.6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7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5 (0.88, 1.5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25-39 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49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36.5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9 (27.7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0-59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80 (48.3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8 (48.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+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07 (13.2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 (20.6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Education of HH head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condary/further</w:t>
            </w:r>
          </w:p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ne/primary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86 (91.4)</w:t>
            </w:r>
          </w:p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8 (8.6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7 (90.1)</w:t>
            </w:r>
          </w:p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.9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29 (0.53, 3.1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H monthly income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 regular sala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[reference group]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806 (52.5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6 (61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 (0.75, 1.01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4 (0.80, 1.11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Del="00B0351D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SD 1-200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18 (4.1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(3.6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SD 201-500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27.0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22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gt;USD 500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80 (16.5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 (12.8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302617" w:rsidRPr="00C409E5" w:rsidTr="001D3605">
        <w:trPr>
          <w:trHeight w:val="192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ospital admission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ver admitted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ver admitted</w:t>
            </w:r>
          </w:p>
        </w:tc>
        <w:tc>
          <w:tcPr>
            <w:tcW w:w="1667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050 (94.5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5 (5.5)</w:t>
            </w:r>
          </w:p>
        </w:tc>
        <w:tc>
          <w:tcPr>
            <w:tcW w:w="1701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4 (73.8)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7 (26.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6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86 (3.84, 8.95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94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3.74, 9.42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302617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  <w:p w:rsidR="00302617" w:rsidRPr="00C409E5" w:rsidRDefault="00302617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lt;0.0</w:t>
            </w: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302617" w:rsidRPr="008672C0" w:rsidRDefault="00302617" w:rsidP="0030261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A285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8672C0">
        <w:rPr>
          <w:rFonts w:ascii="Times New Roman" w:hAnsi="Times New Roman"/>
          <w:sz w:val="24"/>
          <w:szCs w:val="24"/>
        </w:rPr>
        <w:t>Odds ratio for trend</w:t>
      </w:r>
      <w:bookmarkStart w:id="0" w:name="_GoBack"/>
      <w:bookmarkEnd w:id="0"/>
    </w:p>
    <w:sectPr w:rsidR="00302617" w:rsidRPr="008672C0" w:rsidSect="00504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617"/>
    <w:rsid w:val="0024659B"/>
    <w:rsid w:val="00302617"/>
    <w:rsid w:val="00A0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69F14-0D65-4F1B-85D5-EEA48C03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617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302617"/>
    <w:pPr>
      <w:spacing w:after="120" w:line="240" w:lineRule="auto"/>
      <w:outlineLvl w:val="1"/>
    </w:pPr>
    <w:rPr>
      <w:rFonts w:ascii="Times New Roman" w:hAnsi="Times New Roman"/>
      <w:b/>
      <w:sz w:val="2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2617"/>
    <w:rPr>
      <w:rFonts w:ascii="Times New Roman" w:eastAsia="Calibri" w:hAnsi="Times New Roman" w:cs="Times New Roman"/>
      <w:b/>
      <w:sz w:val="28"/>
      <w:szCs w:val="20"/>
      <w:lang w:val="x-none" w:eastAsia="x-none"/>
    </w:rPr>
  </w:style>
  <w:style w:type="table" w:customStyle="1" w:styleId="GridTable1Light1">
    <w:name w:val="Grid Table 1 Light1"/>
    <w:basedOn w:val="TableNormal"/>
    <w:uiPriority w:val="46"/>
    <w:rsid w:val="00302617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imms</dc:creator>
  <cp:keywords/>
  <dc:description/>
  <cp:lastModifiedBy>Victoria Simms</cp:lastModifiedBy>
  <cp:revision>2</cp:revision>
  <dcterms:created xsi:type="dcterms:W3CDTF">2017-05-31T17:34:00Z</dcterms:created>
  <dcterms:modified xsi:type="dcterms:W3CDTF">2017-06-14T12:20:00Z</dcterms:modified>
</cp:coreProperties>
</file>